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DD9FB" w14:textId="4FD46350" w:rsidR="000D4EF2" w:rsidRPr="00EA1A76" w:rsidRDefault="00400C52" w:rsidP="000D4EF2">
      <w:pPr>
        <w:adjustRightInd w:val="0"/>
        <w:snapToGrid w:val="0"/>
        <w:spacing w:after="120" w:line="480" w:lineRule="auto"/>
        <w:rPr>
          <w:sz w:val="24"/>
        </w:rPr>
      </w:pPr>
      <w:bookmarkStart w:id="0" w:name="_Hlk210058163"/>
      <w:r>
        <w:rPr>
          <w:rFonts w:hint="eastAsia"/>
          <w:b/>
          <w:bCs/>
          <w:sz w:val="24"/>
        </w:rPr>
        <w:t xml:space="preserve">Supplemental </w:t>
      </w:r>
      <w:r w:rsidR="000D4EF2" w:rsidRPr="00EA1A76">
        <w:rPr>
          <w:rFonts w:hint="eastAsia"/>
          <w:b/>
          <w:bCs/>
          <w:sz w:val="24"/>
        </w:rPr>
        <w:t>Table 1</w:t>
      </w:r>
      <w:r w:rsidR="000D4EF2" w:rsidRPr="00EA1A76">
        <w:rPr>
          <w:rFonts w:hint="eastAsia"/>
          <w:b/>
          <w:bCs/>
          <w:sz w:val="24"/>
        </w:rPr>
        <w:t>．</w:t>
      </w:r>
      <w:r w:rsidR="000D4EF2" w:rsidRPr="00EA1A76">
        <w:rPr>
          <w:b/>
          <w:bCs/>
          <w:sz w:val="24"/>
        </w:rPr>
        <w:t xml:space="preserve">Differences in </w:t>
      </w:r>
      <w:r w:rsidR="00757235">
        <w:rPr>
          <w:rFonts w:hint="eastAsia"/>
          <w:b/>
          <w:bCs/>
          <w:sz w:val="24"/>
        </w:rPr>
        <w:t xml:space="preserve">the </w:t>
      </w:r>
      <w:r w:rsidR="000D4EF2" w:rsidRPr="00EA1A76">
        <w:rPr>
          <w:b/>
          <w:bCs/>
          <w:sz w:val="24"/>
        </w:rPr>
        <w:t>characteristics between non-DVT and DVT group</w:t>
      </w:r>
      <w:r>
        <w:rPr>
          <w:rFonts w:hint="eastAsia"/>
          <w:b/>
          <w:bCs/>
          <w:sz w:val="24"/>
        </w:rPr>
        <w:t>s</w:t>
      </w:r>
    </w:p>
    <w:tbl>
      <w:tblPr>
        <w:tblpPr w:leftFromText="180" w:rightFromText="180" w:vertAnchor="text" w:horzAnchor="page" w:tblpX="560" w:tblpY="267"/>
        <w:tblOverlap w:val="never"/>
        <w:tblW w:w="10398" w:type="dxa"/>
        <w:tblLayout w:type="fixed"/>
        <w:tblLook w:val="04A0" w:firstRow="1" w:lastRow="0" w:firstColumn="1" w:lastColumn="0" w:noHBand="0" w:noVBand="1"/>
      </w:tblPr>
      <w:tblGrid>
        <w:gridCol w:w="1107"/>
        <w:gridCol w:w="350"/>
        <w:gridCol w:w="1310"/>
        <w:gridCol w:w="120"/>
        <w:gridCol w:w="89"/>
        <w:gridCol w:w="886"/>
        <w:gridCol w:w="794"/>
        <w:gridCol w:w="1677"/>
        <w:gridCol w:w="1969"/>
        <w:gridCol w:w="1043"/>
        <w:gridCol w:w="1053"/>
      </w:tblGrid>
      <w:tr w:rsidR="000D4EF2" w:rsidRPr="00EA1A76" w14:paraId="006BAF30" w14:textId="77777777" w:rsidTr="00717D9F">
        <w:trPr>
          <w:trHeight w:val="1256"/>
        </w:trPr>
        <w:tc>
          <w:tcPr>
            <w:tcW w:w="145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</w:tcPr>
          <w:bookmarkEnd w:id="0"/>
          <w:p w14:paraId="08C0734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Characteristic data</w:t>
            </w:r>
          </w:p>
        </w:tc>
        <w:tc>
          <w:tcPr>
            <w:tcW w:w="3199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A13902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Variables</w:t>
            </w:r>
          </w:p>
        </w:tc>
        <w:tc>
          <w:tcPr>
            <w:tcW w:w="16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B8E4A2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DVT</w:t>
            </w:r>
            <w:r w:rsidRPr="00EA1A76">
              <w:rPr>
                <w:kern w:val="0"/>
                <w:sz w:val="18"/>
                <w:szCs w:val="18"/>
              </w:rPr>
              <w:t>（</w:t>
            </w:r>
            <w:r w:rsidRPr="00EA1A76">
              <w:rPr>
                <w:kern w:val="0"/>
                <w:sz w:val="18"/>
                <w:szCs w:val="18"/>
              </w:rPr>
              <w:t>N=86</w:t>
            </w:r>
            <w:r w:rsidRPr="00EA1A76">
              <w:rPr>
                <w:kern w:val="0"/>
                <w:sz w:val="18"/>
                <w:szCs w:val="18"/>
              </w:rPr>
              <w:t>）</w:t>
            </w:r>
          </w:p>
          <w:p w14:paraId="5CBFFBD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N(%)/</w:t>
            </w:r>
            <w:proofErr w:type="spellStart"/>
            <w:r w:rsidRPr="00EA1A76">
              <w:rPr>
                <w:kern w:val="0"/>
                <w:sz w:val="18"/>
                <w:szCs w:val="18"/>
              </w:rPr>
              <w:t>Mean±SD</w:t>
            </w:r>
            <w:proofErr w:type="spellEnd"/>
            <w:r w:rsidRPr="00EA1A76">
              <w:rPr>
                <w:kern w:val="0"/>
                <w:sz w:val="18"/>
                <w:szCs w:val="18"/>
              </w:rPr>
              <w:t>/</w:t>
            </w:r>
            <w:proofErr w:type="gramStart"/>
            <w:r w:rsidRPr="00EA1A76">
              <w:rPr>
                <w:kern w:val="0"/>
                <w:sz w:val="18"/>
                <w:szCs w:val="18"/>
              </w:rPr>
              <w:t>Median(</w:t>
            </w:r>
            <w:proofErr w:type="gramEnd"/>
            <w:r w:rsidRPr="00EA1A76">
              <w:rPr>
                <w:kern w:val="0"/>
                <w:sz w:val="18"/>
                <w:szCs w:val="18"/>
              </w:rPr>
              <w:t>IQR)</w:t>
            </w:r>
          </w:p>
        </w:tc>
        <w:tc>
          <w:tcPr>
            <w:tcW w:w="19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2DEF2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Non-DVT</w:t>
            </w:r>
            <w:r w:rsidRPr="00EA1A76">
              <w:rPr>
                <w:kern w:val="0"/>
                <w:sz w:val="18"/>
                <w:szCs w:val="18"/>
              </w:rPr>
              <w:t>（</w:t>
            </w:r>
            <w:r w:rsidRPr="00EA1A76">
              <w:rPr>
                <w:kern w:val="0"/>
                <w:sz w:val="18"/>
                <w:szCs w:val="18"/>
              </w:rPr>
              <w:t>N=651</w:t>
            </w:r>
            <w:r w:rsidRPr="00EA1A76">
              <w:rPr>
                <w:kern w:val="0"/>
                <w:sz w:val="18"/>
                <w:szCs w:val="18"/>
              </w:rPr>
              <w:t>）</w:t>
            </w:r>
          </w:p>
          <w:p w14:paraId="193C88E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N(%)/</w:t>
            </w:r>
            <w:proofErr w:type="spellStart"/>
            <w:r w:rsidRPr="00EA1A76">
              <w:rPr>
                <w:kern w:val="0"/>
                <w:sz w:val="18"/>
                <w:szCs w:val="18"/>
              </w:rPr>
              <w:t>Mean±SD</w:t>
            </w:r>
            <w:proofErr w:type="spellEnd"/>
            <w:r w:rsidRPr="00EA1A76">
              <w:rPr>
                <w:kern w:val="0"/>
                <w:sz w:val="18"/>
                <w:szCs w:val="18"/>
              </w:rPr>
              <w:t>/</w:t>
            </w:r>
            <w:proofErr w:type="gramStart"/>
            <w:r w:rsidRPr="00EA1A76">
              <w:rPr>
                <w:kern w:val="0"/>
                <w:sz w:val="18"/>
                <w:szCs w:val="18"/>
              </w:rPr>
              <w:t>Median(</w:t>
            </w:r>
            <w:proofErr w:type="gramEnd"/>
            <w:r w:rsidRPr="00EA1A76">
              <w:rPr>
                <w:kern w:val="0"/>
                <w:sz w:val="18"/>
                <w:szCs w:val="18"/>
              </w:rPr>
              <w:t>IQR)</w:t>
            </w:r>
          </w:p>
        </w:tc>
        <w:tc>
          <w:tcPr>
            <w:tcW w:w="10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425CE8A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0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0156F7C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OR/ T index/ U index</w:t>
            </w:r>
          </w:p>
        </w:tc>
      </w:tr>
      <w:tr w:rsidR="000D4EF2" w:rsidRPr="00EA1A76" w14:paraId="03868EF8" w14:textId="77777777" w:rsidTr="00717D9F">
        <w:trPr>
          <w:trHeight w:val="90"/>
        </w:trPr>
        <w:tc>
          <w:tcPr>
            <w:tcW w:w="1457" w:type="dxa"/>
            <w:gridSpan w:val="2"/>
            <w:tcBorders>
              <w:top w:val="single" w:sz="18" w:space="0" w:color="auto"/>
              <w:left w:val="nil"/>
              <w:bottom w:val="nil"/>
            </w:tcBorders>
            <w:noWrap/>
            <w:vAlign w:val="bottom"/>
          </w:tcPr>
          <w:p w14:paraId="3E2C728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 xml:space="preserve">Demographic </w:t>
            </w:r>
          </w:p>
        </w:tc>
        <w:tc>
          <w:tcPr>
            <w:tcW w:w="3199" w:type="dxa"/>
            <w:gridSpan w:val="5"/>
            <w:tcBorders>
              <w:top w:val="single" w:sz="18" w:space="0" w:color="auto"/>
              <w:bottom w:val="nil"/>
            </w:tcBorders>
            <w:vAlign w:val="center"/>
          </w:tcPr>
          <w:p w14:paraId="4A32327D" w14:textId="77777777" w:rsidR="000D4EF2" w:rsidRPr="00EA1A76" w:rsidRDefault="000D4EF2" w:rsidP="00717D9F">
            <w:pPr>
              <w:adjustRightInd w:val="0"/>
              <w:snapToGrid w:val="0"/>
              <w:ind w:firstLineChars="200" w:firstLine="360"/>
              <w:rPr>
                <w:kern w:val="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single" w:sz="18" w:space="0" w:color="auto"/>
              <w:bottom w:val="nil"/>
            </w:tcBorders>
            <w:vAlign w:val="bottom"/>
          </w:tcPr>
          <w:p w14:paraId="02C7D2A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single" w:sz="18" w:space="0" w:color="auto"/>
              <w:bottom w:val="nil"/>
            </w:tcBorders>
            <w:vAlign w:val="bottom"/>
          </w:tcPr>
          <w:p w14:paraId="46E94A6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14:paraId="7ED917C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14:paraId="6973335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D4EF2" w:rsidRPr="00EA1A76" w14:paraId="3BCF970A" w14:textId="77777777" w:rsidTr="00717D9F">
        <w:trPr>
          <w:trHeight w:val="227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7703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70081F8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E776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8745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70(1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38B4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6(1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37F7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025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D82C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.246</w:t>
            </w:r>
          </w:p>
        </w:tc>
      </w:tr>
      <w:tr w:rsidR="000D4EF2" w:rsidRPr="00EA1A76" w14:paraId="748F3FB8" w14:textId="77777777" w:rsidTr="00717D9F">
        <w:trPr>
          <w:trHeight w:val="227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226B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FF2EF6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Gender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7F8F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Ma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824B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6(53.5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5E87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07(62.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3B82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1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BABE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.450</w:t>
            </w:r>
          </w:p>
        </w:tc>
      </w:tr>
      <w:tr w:rsidR="000D4EF2" w:rsidRPr="00EA1A76" w14:paraId="07C11691" w14:textId="77777777" w:rsidTr="00717D9F">
        <w:trPr>
          <w:trHeight w:val="237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C5E8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12E4B7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167F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Fema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4F40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0(4</w:t>
            </w:r>
            <w:r w:rsidRPr="00EA1A76">
              <w:rPr>
                <w:rFonts w:hint="eastAsia"/>
                <w:kern w:val="0"/>
                <w:sz w:val="18"/>
                <w:szCs w:val="18"/>
              </w:rPr>
              <w:t>6</w:t>
            </w:r>
            <w:r w:rsidRPr="00EA1A76">
              <w:rPr>
                <w:kern w:val="0"/>
                <w:sz w:val="18"/>
                <w:szCs w:val="18"/>
              </w:rPr>
              <w:t>.5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3A8D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44(37.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0D4D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2E1E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3C8B4BCC" w14:textId="77777777" w:rsidTr="00717D9F">
        <w:trPr>
          <w:trHeight w:val="292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B5C4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5F8142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 xml:space="preserve">Treatment modality  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91AC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Only Medic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7656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7(54.7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8F15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64(71.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E510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0.002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7072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2.059</w:t>
            </w:r>
          </w:p>
        </w:tc>
      </w:tr>
      <w:tr w:rsidR="000D4EF2" w:rsidRPr="00EA1A76" w14:paraId="0AE73C3E" w14:textId="77777777" w:rsidTr="00717D9F">
        <w:trPr>
          <w:trHeight w:val="33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7B40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F1CE4D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396F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MIS+ Medic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C52E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9(45.3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46FC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87(28.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22B8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C668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65823632" w14:textId="77777777" w:rsidTr="00717D9F">
        <w:trPr>
          <w:trHeight w:val="283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EC42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549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3FB7FDC2" w14:textId="77777777" w:rsidR="000D4EF2" w:rsidRPr="00EA1A76" w:rsidRDefault="000D4EF2" w:rsidP="00717D9F">
            <w:pPr>
              <w:adjustRightInd w:val="0"/>
              <w:snapToGrid w:val="0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Time from admission to onset</w:t>
            </w:r>
            <w:r w:rsidRPr="00EA1A76">
              <w:rPr>
                <w:sz w:val="18"/>
                <w:szCs w:val="18"/>
                <w:vertAlign w:val="superscript"/>
              </w:rPr>
              <w:t>^</w:t>
            </w:r>
            <w:r w:rsidRPr="00EA1A76">
              <w:rPr>
                <w:sz w:val="18"/>
                <w:szCs w:val="18"/>
              </w:rPr>
              <w:t>, hour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EE36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(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6BDC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(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B99E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0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C944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-1.877</w:t>
            </w:r>
          </w:p>
        </w:tc>
      </w:tr>
      <w:tr w:rsidR="000D4EF2" w:rsidRPr="00EA1A76" w14:paraId="6B0F2A55" w14:textId="77777777" w:rsidTr="00717D9F">
        <w:trPr>
          <w:trHeight w:val="9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61AD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1B219669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right="102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Length of hospitalization, day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3F2D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7(1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8F56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2(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A761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&lt;0.001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005E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7.065</w:t>
            </w:r>
          </w:p>
        </w:tc>
      </w:tr>
      <w:tr w:rsidR="000D4EF2" w:rsidRPr="00EA1A76" w14:paraId="4E28C483" w14:textId="77777777" w:rsidTr="00717D9F">
        <w:trPr>
          <w:trHeight w:val="312"/>
        </w:trPr>
        <w:tc>
          <w:tcPr>
            <w:tcW w:w="1107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14:paraId="3FD800A8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2755" w:type="dxa"/>
            <w:gridSpan w:val="5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9DF795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rFonts w:hint="eastAsia"/>
                <w:sz w:val="18"/>
                <w:szCs w:val="18"/>
              </w:rPr>
              <w:t>I</w:t>
            </w:r>
            <w:r w:rsidRPr="00EA1A76">
              <w:rPr>
                <w:sz w:val="18"/>
                <w:szCs w:val="18"/>
              </w:rPr>
              <w:t>n-hospital gastrointestinal bleeding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33300511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vAlign w:val="bottom"/>
          </w:tcPr>
          <w:p w14:paraId="543F334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rFonts w:hint="eastAsia"/>
                <w:kern w:val="0"/>
                <w:sz w:val="18"/>
                <w:szCs w:val="18"/>
              </w:rPr>
              <w:t>68</w:t>
            </w:r>
            <w:r w:rsidRPr="00EA1A76">
              <w:rPr>
                <w:kern w:val="0"/>
                <w:sz w:val="18"/>
                <w:szCs w:val="18"/>
              </w:rPr>
              <w:t>(</w:t>
            </w:r>
            <w:r w:rsidRPr="00EA1A76">
              <w:rPr>
                <w:rFonts w:hint="eastAsia"/>
                <w:kern w:val="0"/>
                <w:sz w:val="18"/>
                <w:szCs w:val="18"/>
              </w:rPr>
              <w:t>79.1</w:t>
            </w:r>
            <w:r w:rsidRPr="00EA1A76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vAlign w:val="bottom"/>
          </w:tcPr>
          <w:p w14:paraId="179EAC9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rFonts w:hint="eastAsia"/>
                <w:kern w:val="0"/>
                <w:sz w:val="18"/>
                <w:szCs w:val="18"/>
              </w:rPr>
              <w:t>567</w:t>
            </w:r>
            <w:r w:rsidRPr="00EA1A76">
              <w:rPr>
                <w:kern w:val="0"/>
                <w:sz w:val="18"/>
                <w:szCs w:val="18"/>
              </w:rPr>
              <w:t>(</w:t>
            </w:r>
            <w:r w:rsidRPr="00EA1A76">
              <w:rPr>
                <w:rFonts w:hint="eastAsia"/>
                <w:kern w:val="0"/>
                <w:sz w:val="18"/>
                <w:szCs w:val="18"/>
              </w:rPr>
              <w:t>87.1</w:t>
            </w:r>
            <w:r w:rsidRPr="00EA1A76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50047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rFonts w:hint="eastAsia"/>
                <w:sz w:val="18"/>
                <w:szCs w:val="18"/>
              </w:rPr>
              <w:t>0.043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C8C48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rFonts w:hint="eastAsia"/>
                <w:iCs/>
                <w:kern w:val="0"/>
                <w:sz w:val="18"/>
                <w:szCs w:val="18"/>
              </w:rPr>
              <w:t>1.787</w:t>
            </w:r>
          </w:p>
        </w:tc>
      </w:tr>
      <w:tr w:rsidR="000D4EF2" w:rsidRPr="00EA1A76" w14:paraId="5B7417B6" w14:textId="77777777" w:rsidTr="00717D9F">
        <w:trPr>
          <w:trHeight w:val="312"/>
        </w:trPr>
        <w:tc>
          <w:tcPr>
            <w:tcW w:w="1107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0D07C264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2755" w:type="dxa"/>
            <w:gridSpan w:val="5"/>
            <w:vMerge/>
            <w:tcBorders>
              <w:left w:val="nil"/>
              <w:right w:val="nil"/>
            </w:tcBorders>
            <w:vAlign w:val="center"/>
          </w:tcPr>
          <w:p w14:paraId="7DB91FE9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420A2694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left w:val="nil"/>
              <w:bottom w:val="nil"/>
              <w:right w:val="nil"/>
            </w:tcBorders>
            <w:vAlign w:val="bottom"/>
          </w:tcPr>
          <w:p w14:paraId="1A76DC3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rFonts w:hint="eastAsia"/>
                <w:kern w:val="0"/>
                <w:sz w:val="18"/>
                <w:szCs w:val="18"/>
              </w:rPr>
              <w:t>18</w:t>
            </w:r>
            <w:r w:rsidRPr="00EA1A76">
              <w:rPr>
                <w:kern w:val="0"/>
                <w:sz w:val="18"/>
                <w:szCs w:val="18"/>
              </w:rPr>
              <w:t>(</w:t>
            </w:r>
            <w:r w:rsidRPr="00EA1A76">
              <w:rPr>
                <w:rFonts w:hint="eastAsia"/>
                <w:kern w:val="0"/>
                <w:sz w:val="18"/>
                <w:szCs w:val="18"/>
              </w:rPr>
              <w:t>20.9</w:t>
            </w:r>
            <w:r w:rsidRPr="00EA1A76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969" w:type="dxa"/>
            <w:tcBorders>
              <w:left w:val="nil"/>
              <w:bottom w:val="nil"/>
              <w:right w:val="nil"/>
            </w:tcBorders>
            <w:vAlign w:val="bottom"/>
          </w:tcPr>
          <w:p w14:paraId="5CEA619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rFonts w:hint="eastAsia"/>
                <w:kern w:val="0"/>
                <w:sz w:val="18"/>
                <w:szCs w:val="18"/>
              </w:rPr>
              <w:t>84</w:t>
            </w:r>
            <w:r w:rsidRPr="00EA1A76">
              <w:rPr>
                <w:kern w:val="0"/>
                <w:sz w:val="18"/>
                <w:szCs w:val="18"/>
              </w:rPr>
              <w:t>(</w:t>
            </w:r>
            <w:r w:rsidRPr="00EA1A76">
              <w:rPr>
                <w:rFonts w:hint="eastAsia"/>
                <w:kern w:val="0"/>
                <w:sz w:val="18"/>
                <w:szCs w:val="18"/>
              </w:rPr>
              <w:t>12.9</w:t>
            </w:r>
            <w:r w:rsidRPr="00EA1A76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6AF18F4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65D1179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</w:tr>
      <w:tr w:rsidR="000D4EF2" w:rsidRPr="00EA1A76" w14:paraId="24B3E2D1" w14:textId="77777777" w:rsidTr="00717D9F">
        <w:trPr>
          <w:trHeight w:val="9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E894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Past History</w:t>
            </w:r>
          </w:p>
        </w:tc>
        <w:tc>
          <w:tcPr>
            <w:tcW w:w="2405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1BA4E1FA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F95B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3E11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FF33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1A0F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877A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606A2C54" w14:textId="77777777" w:rsidTr="00717D9F">
        <w:trPr>
          <w:trHeight w:val="9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143F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6944FB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Hypertens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1A63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9338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0(23.3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BEED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25(34.6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735B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0.036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414A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1.743</w:t>
            </w:r>
          </w:p>
        </w:tc>
      </w:tr>
      <w:tr w:rsidR="000D4EF2" w:rsidRPr="00EA1A76" w14:paraId="4BE4C827" w14:textId="77777777" w:rsidTr="00717D9F">
        <w:trPr>
          <w:trHeight w:val="236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3798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CA99F9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9C14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D951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6(76.7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C72E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26(65.4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218C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DA87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2957C0A7" w14:textId="77777777" w:rsidTr="00717D9F">
        <w:trPr>
          <w:trHeight w:val="255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F61B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B4E313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Diabet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4D2F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5D28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76(88.4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A3F5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00(92.2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CAC3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0.2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7C25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1.548</w:t>
            </w:r>
          </w:p>
        </w:tc>
      </w:tr>
      <w:tr w:rsidR="000D4EF2" w:rsidRPr="00EA1A76" w14:paraId="3AFAE272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684E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A69C7E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552E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6A38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0(11.6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C0F0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1(7.8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9D7C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81C1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24ED6958" w14:textId="77777777" w:rsidTr="00717D9F">
        <w:trPr>
          <w:trHeight w:val="9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DF07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8E5F18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Coronary Heart Dise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E419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57EC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73(84.9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C8CA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96(91.6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BC02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0.045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74C7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1.930</w:t>
            </w:r>
          </w:p>
        </w:tc>
      </w:tr>
      <w:tr w:rsidR="000D4EF2" w:rsidRPr="00EA1A76" w14:paraId="187AD112" w14:textId="77777777" w:rsidTr="00717D9F">
        <w:trPr>
          <w:trHeight w:val="115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F0EF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1DE3D5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3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54DE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6B77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3(15.1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942D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5(8.4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73B6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EC8D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2F1AAEE4" w14:textId="77777777" w:rsidTr="00717D9F">
        <w:trPr>
          <w:trHeight w:val="26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35C9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F48193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3" w:right="102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Atrial Fibrilla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A104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D14A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78(90.7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D603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36(97.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033B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&lt;0.001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D776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4.349</w:t>
            </w:r>
          </w:p>
        </w:tc>
      </w:tr>
      <w:tr w:rsidR="000D4EF2" w:rsidRPr="00EA1A76" w14:paraId="135D3C45" w14:textId="77777777" w:rsidTr="00717D9F">
        <w:trPr>
          <w:trHeight w:val="218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4401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/>
            <w:tcBorders>
              <w:left w:val="nil"/>
              <w:bottom w:val="nil"/>
              <w:right w:val="nil"/>
            </w:tcBorders>
            <w:vAlign w:val="bottom"/>
          </w:tcPr>
          <w:p w14:paraId="770A7A7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A443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F879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8(9.3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273B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5(2.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F147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10E4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3DCD9B3C" w14:textId="77777777" w:rsidTr="00717D9F">
        <w:trPr>
          <w:trHeight w:val="255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DD66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B76A46E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Ischemic Strok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CB3C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763E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77(89.5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0B47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15(94.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72D5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0.0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337B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1.997</w:t>
            </w:r>
          </w:p>
        </w:tc>
      </w:tr>
      <w:tr w:rsidR="000D4EF2" w:rsidRPr="00EA1A76" w14:paraId="52353663" w14:textId="77777777" w:rsidTr="00717D9F">
        <w:trPr>
          <w:trHeight w:val="9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91D4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/>
            <w:tcBorders>
              <w:left w:val="nil"/>
              <w:right w:val="nil"/>
            </w:tcBorders>
            <w:vAlign w:val="bottom"/>
          </w:tcPr>
          <w:p w14:paraId="2574BD0E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8586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02B7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9(10.5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F45A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6(5.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FC29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96AD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0DCC1951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4643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323522D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Anticoagulant Drug U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66ED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75D4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80(93.0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1413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26(96.2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F69B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0.1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86F8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1.878</w:t>
            </w:r>
          </w:p>
        </w:tc>
      </w:tr>
      <w:tr w:rsidR="000D4EF2" w:rsidRPr="00EA1A76" w14:paraId="117D6AD2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3E88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/>
            <w:tcBorders>
              <w:left w:val="nil"/>
              <w:bottom w:val="nil"/>
              <w:right w:val="nil"/>
            </w:tcBorders>
            <w:vAlign w:val="bottom"/>
          </w:tcPr>
          <w:p w14:paraId="4D2C746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B32A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835F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(7.0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BFBA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5(3.8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33B1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DFAD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283C13B7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7A3C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FD3BB13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Anti-plate Drug U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AC4F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B157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81(94.2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323A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23(95.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B00E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0.5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E6BD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1.373</w:t>
            </w:r>
          </w:p>
        </w:tc>
      </w:tr>
      <w:tr w:rsidR="000D4EF2" w:rsidRPr="00EA1A76" w14:paraId="098BFED1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D099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/>
            <w:tcBorders>
              <w:left w:val="nil"/>
              <w:bottom w:val="nil"/>
              <w:right w:val="nil"/>
            </w:tcBorders>
            <w:vAlign w:val="bottom"/>
          </w:tcPr>
          <w:p w14:paraId="0BF5522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5E69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BBD7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(5.8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101A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8(4.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8778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F0B9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0AE8C599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B478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B306D0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 xml:space="preserve">Brain and spine surgery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496E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2E21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82(95.3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8F9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23(95.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CD03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0.9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D0D6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1.085</w:t>
            </w:r>
          </w:p>
        </w:tc>
      </w:tr>
      <w:tr w:rsidR="000D4EF2" w:rsidRPr="00EA1A76" w14:paraId="04B010E1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13EA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/>
            <w:tcBorders>
              <w:left w:val="nil"/>
              <w:right w:val="nil"/>
            </w:tcBorders>
            <w:vAlign w:val="center"/>
          </w:tcPr>
          <w:p w14:paraId="27FD2565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6B49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08FF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(4.7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F8BE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8(4.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8392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6413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59CAB945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448E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EE86FB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Prior gastrointestinal disea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5820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A90B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76(88.4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F05E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88(90.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1B8E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0.6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F047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1.228</w:t>
            </w:r>
          </w:p>
        </w:tc>
      </w:tr>
      <w:tr w:rsidR="000D4EF2" w:rsidRPr="00EA1A76" w14:paraId="4B418836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271D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/>
            <w:tcBorders>
              <w:left w:val="nil"/>
              <w:right w:val="nil"/>
            </w:tcBorders>
            <w:vAlign w:val="center"/>
          </w:tcPr>
          <w:p w14:paraId="17455265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9CA5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4495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0(11.6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F9CC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3(9.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E3AE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6D47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31241E63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3553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B7D68B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rFonts w:hint="eastAsia"/>
                <w:sz w:val="18"/>
                <w:szCs w:val="18"/>
              </w:rPr>
              <w:t xml:space="preserve">Cancer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96F8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2875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rFonts w:hint="eastAsia"/>
                <w:kern w:val="0"/>
                <w:sz w:val="18"/>
                <w:szCs w:val="18"/>
              </w:rPr>
              <w:t>78</w:t>
            </w:r>
            <w:r w:rsidRPr="00EA1A76">
              <w:rPr>
                <w:kern w:val="0"/>
                <w:sz w:val="18"/>
                <w:szCs w:val="18"/>
              </w:rPr>
              <w:t>(9</w:t>
            </w:r>
            <w:r w:rsidRPr="00EA1A76">
              <w:rPr>
                <w:rFonts w:hint="eastAsia"/>
                <w:kern w:val="0"/>
                <w:sz w:val="18"/>
                <w:szCs w:val="18"/>
              </w:rPr>
              <w:t>0.7</w:t>
            </w:r>
            <w:r w:rsidRPr="00EA1A76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E762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</w:t>
            </w:r>
            <w:r w:rsidRPr="00EA1A76">
              <w:rPr>
                <w:rFonts w:hint="eastAsia"/>
                <w:kern w:val="0"/>
                <w:sz w:val="18"/>
                <w:szCs w:val="18"/>
              </w:rPr>
              <w:t>36</w:t>
            </w:r>
            <w:r w:rsidRPr="00EA1A76">
              <w:rPr>
                <w:kern w:val="0"/>
                <w:sz w:val="18"/>
                <w:szCs w:val="18"/>
              </w:rPr>
              <w:t>(9</w:t>
            </w:r>
            <w:r w:rsidRPr="00EA1A76">
              <w:rPr>
                <w:rFonts w:hint="eastAsia"/>
                <w:kern w:val="0"/>
                <w:sz w:val="18"/>
                <w:szCs w:val="18"/>
              </w:rPr>
              <w:t>7</w:t>
            </w:r>
            <w:r w:rsidRPr="00EA1A76">
              <w:rPr>
                <w:kern w:val="0"/>
                <w:sz w:val="18"/>
                <w:szCs w:val="18"/>
              </w:rPr>
              <w:t>.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8CCA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0.</w:t>
            </w:r>
            <w:r w:rsidRPr="00EA1A76">
              <w:rPr>
                <w:rFonts w:hint="eastAsia"/>
                <w:iCs/>
                <w:kern w:val="0"/>
                <w:sz w:val="18"/>
                <w:szCs w:val="18"/>
              </w:rPr>
              <w:t>0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00BD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rFonts w:hint="eastAsia"/>
                <w:iCs/>
                <w:kern w:val="0"/>
                <w:sz w:val="18"/>
                <w:szCs w:val="18"/>
              </w:rPr>
              <w:t>4.349</w:t>
            </w:r>
          </w:p>
        </w:tc>
      </w:tr>
      <w:tr w:rsidR="000D4EF2" w:rsidRPr="00EA1A76" w14:paraId="4799C6A5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E948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/>
            <w:tcBorders>
              <w:left w:val="nil"/>
              <w:right w:val="nil"/>
            </w:tcBorders>
            <w:vAlign w:val="center"/>
          </w:tcPr>
          <w:p w14:paraId="3184FF36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75A9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1B35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rFonts w:hint="eastAsia"/>
                <w:kern w:val="0"/>
                <w:sz w:val="18"/>
                <w:szCs w:val="18"/>
              </w:rPr>
              <w:t>8</w:t>
            </w:r>
            <w:r w:rsidRPr="00EA1A76">
              <w:rPr>
                <w:kern w:val="0"/>
                <w:sz w:val="18"/>
                <w:szCs w:val="18"/>
              </w:rPr>
              <w:t>(</w:t>
            </w:r>
            <w:r w:rsidRPr="00EA1A76">
              <w:rPr>
                <w:rFonts w:hint="eastAsia"/>
                <w:kern w:val="0"/>
                <w:sz w:val="18"/>
                <w:szCs w:val="18"/>
              </w:rPr>
              <w:t>9.3</w:t>
            </w:r>
            <w:r w:rsidRPr="00EA1A76"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7CA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rFonts w:hint="eastAsia"/>
                <w:kern w:val="0"/>
                <w:sz w:val="18"/>
                <w:szCs w:val="18"/>
              </w:rPr>
              <w:t>15</w:t>
            </w:r>
            <w:r w:rsidRPr="00EA1A76">
              <w:rPr>
                <w:kern w:val="0"/>
                <w:sz w:val="18"/>
                <w:szCs w:val="18"/>
              </w:rPr>
              <w:t>(</w:t>
            </w:r>
            <w:r w:rsidRPr="00EA1A76">
              <w:rPr>
                <w:rFonts w:hint="eastAsia"/>
                <w:kern w:val="0"/>
                <w:sz w:val="18"/>
                <w:szCs w:val="18"/>
              </w:rPr>
              <w:t>2</w:t>
            </w:r>
            <w:r w:rsidRPr="00EA1A76">
              <w:rPr>
                <w:kern w:val="0"/>
                <w:sz w:val="18"/>
                <w:szCs w:val="18"/>
              </w:rPr>
              <w:t>.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0C68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DD0A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2317DF91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6821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9926D1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Smok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C29F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1051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8(67.4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BEC3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37(67.1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2BE3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0.9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7006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0.986</w:t>
            </w:r>
          </w:p>
        </w:tc>
      </w:tr>
      <w:tr w:rsidR="000D4EF2" w:rsidRPr="00EA1A76" w14:paraId="03623561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8773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/>
            <w:tcBorders>
              <w:left w:val="nil"/>
              <w:bottom w:val="nil"/>
              <w:right w:val="nil"/>
            </w:tcBorders>
            <w:vAlign w:val="bottom"/>
          </w:tcPr>
          <w:p w14:paraId="22328C5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B0A4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849C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8(32.6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3856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14(32.9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2858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9919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4E37ED31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68B9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456F3A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Alcohol Consump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E255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F9DB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3(73.3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1355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45(68.4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9151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0.3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BDBB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  <w:r w:rsidRPr="00EA1A76">
              <w:rPr>
                <w:iCs/>
                <w:kern w:val="0"/>
                <w:sz w:val="18"/>
                <w:szCs w:val="18"/>
              </w:rPr>
              <w:t>0.789</w:t>
            </w:r>
          </w:p>
        </w:tc>
      </w:tr>
      <w:tr w:rsidR="000D4EF2" w:rsidRPr="00EA1A76" w14:paraId="6454E20F" w14:textId="77777777" w:rsidTr="00717D9F">
        <w:trPr>
          <w:trHeight w:val="27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34D1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405" w:type="dxa"/>
            <w:gridSpan w:val="4"/>
            <w:vMerge/>
            <w:tcBorders>
              <w:left w:val="nil"/>
              <w:bottom w:val="nil"/>
              <w:right w:val="nil"/>
            </w:tcBorders>
            <w:vAlign w:val="bottom"/>
          </w:tcPr>
          <w:p w14:paraId="780222F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E209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027A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3(26.7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DBD8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06(31.6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BF28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3F7C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360579D7" w14:textId="77777777" w:rsidTr="00717D9F">
        <w:trPr>
          <w:trHeight w:val="274"/>
        </w:trPr>
        <w:tc>
          <w:tcPr>
            <w:tcW w:w="1457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14:paraId="27713AB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Admission data</w:t>
            </w: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602C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Height, c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4672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60(1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6101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60(1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53DA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6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AA84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-0.412</w:t>
            </w:r>
          </w:p>
        </w:tc>
      </w:tr>
      <w:tr w:rsidR="000D4EF2" w:rsidRPr="00EA1A76" w14:paraId="21DDF687" w14:textId="77777777" w:rsidTr="00717D9F">
        <w:trPr>
          <w:trHeight w:val="274"/>
        </w:trPr>
        <w:tc>
          <w:tcPr>
            <w:tcW w:w="1457" w:type="dxa"/>
            <w:gridSpan w:val="2"/>
            <w:vMerge/>
            <w:tcBorders>
              <w:left w:val="nil"/>
              <w:right w:val="nil"/>
            </w:tcBorders>
            <w:noWrap/>
            <w:vAlign w:val="bottom"/>
          </w:tcPr>
          <w:p w14:paraId="0B1FF7B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FBDD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2B31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CD52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A905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10D0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D4EF2" w:rsidRPr="00EA1A76" w14:paraId="5EAD9452" w14:textId="77777777" w:rsidTr="00717D9F">
        <w:trPr>
          <w:trHeight w:val="274"/>
        </w:trPr>
        <w:tc>
          <w:tcPr>
            <w:tcW w:w="1457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5B474E0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8D96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 xml:space="preserve">Circumference of abdomen, cm   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9181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84(1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EE64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84(1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41DA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5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2B24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655</w:t>
            </w:r>
          </w:p>
        </w:tc>
      </w:tr>
      <w:tr w:rsidR="000D4EF2" w:rsidRPr="00EA1A76" w14:paraId="2D126CF3" w14:textId="77777777" w:rsidTr="00717D9F">
        <w:trPr>
          <w:trHeight w:val="274"/>
        </w:trPr>
        <w:tc>
          <w:tcPr>
            <w:tcW w:w="1457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442001C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1100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Weight, k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0A32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2(1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EE08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0(1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7CBE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6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6D76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446</w:t>
            </w:r>
          </w:p>
        </w:tc>
      </w:tr>
      <w:tr w:rsidR="000D4EF2" w:rsidRPr="00EA1A76" w14:paraId="6F7D1FE6" w14:textId="77777777" w:rsidTr="00717D9F">
        <w:trPr>
          <w:trHeight w:val="274"/>
        </w:trPr>
        <w:tc>
          <w:tcPr>
            <w:tcW w:w="1457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36EA7AA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FFA0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Temperature, ℃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7186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6.5(0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04D6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6.6(0.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58F4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2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5849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-1.048</w:t>
            </w:r>
          </w:p>
        </w:tc>
      </w:tr>
      <w:tr w:rsidR="000D4EF2" w:rsidRPr="00EA1A76" w14:paraId="7884F60D" w14:textId="77777777" w:rsidTr="00717D9F">
        <w:trPr>
          <w:trHeight w:val="274"/>
        </w:trPr>
        <w:tc>
          <w:tcPr>
            <w:tcW w:w="1457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2E3DA27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F202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Breathe, sub / cen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0447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9(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0599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9(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991B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5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87C4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-0.662</w:t>
            </w:r>
          </w:p>
        </w:tc>
      </w:tr>
      <w:tr w:rsidR="000D4EF2" w:rsidRPr="00EA1A76" w14:paraId="744EE412" w14:textId="77777777" w:rsidTr="00717D9F">
        <w:trPr>
          <w:trHeight w:val="274"/>
        </w:trPr>
        <w:tc>
          <w:tcPr>
            <w:tcW w:w="1457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1FE0426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FBEE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Heart rate, sub / cen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CB10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81(2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09AC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78(2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ED5C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3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D101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892</w:t>
            </w:r>
          </w:p>
        </w:tc>
      </w:tr>
      <w:tr w:rsidR="000D4EF2" w:rsidRPr="00EA1A76" w14:paraId="116C5FBA" w14:textId="77777777" w:rsidTr="00717D9F">
        <w:trPr>
          <w:trHeight w:val="274"/>
        </w:trPr>
        <w:tc>
          <w:tcPr>
            <w:tcW w:w="1457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11907CD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289D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Degree of blood oxygen, 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EE45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99(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B5C9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99(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BC50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6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3666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-0.493</w:t>
            </w:r>
          </w:p>
        </w:tc>
      </w:tr>
      <w:tr w:rsidR="000D4EF2" w:rsidRPr="00EA1A76" w14:paraId="0BAC0822" w14:textId="77777777" w:rsidTr="00717D9F">
        <w:trPr>
          <w:trHeight w:val="274"/>
        </w:trPr>
        <w:tc>
          <w:tcPr>
            <w:tcW w:w="1457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05A1220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3875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Serum glucose levels, mmol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BE6C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.60(2.4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22A4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.90(2.9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CBD8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5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FFF2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-0.586</w:t>
            </w:r>
          </w:p>
        </w:tc>
      </w:tr>
      <w:tr w:rsidR="000D4EF2" w:rsidRPr="00EA1A76" w14:paraId="7B7BB976" w14:textId="77777777" w:rsidTr="00717D9F">
        <w:trPr>
          <w:trHeight w:val="274"/>
        </w:trPr>
        <w:tc>
          <w:tcPr>
            <w:tcW w:w="1457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61C0C41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F61A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Systolic blood pressure, mmH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1049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67(3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A5AB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66(3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7F9D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7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8D6F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326</w:t>
            </w:r>
          </w:p>
        </w:tc>
      </w:tr>
      <w:tr w:rsidR="000D4EF2" w:rsidRPr="00EA1A76" w14:paraId="10EAC59C" w14:textId="77777777" w:rsidTr="00717D9F">
        <w:trPr>
          <w:trHeight w:val="274"/>
        </w:trPr>
        <w:tc>
          <w:tcPr>
            <w:tcW w:w="1457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5486EE1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86F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Diastolic blood pressure, mmH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B363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92(2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C250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92(2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4CB0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4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E2E8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-0.702</w:t>
            </w:r>
          </w:p>
        </w:tc>
      </w:tr>
      <w:tr w:rsidR="000D4EF2" w:rsidRPr="00EA1A76" w14:paraId="1958CAE6" w14:textId="77777777" w:rsidTr="00717D9F">
        <w:trPr>
          <w:trHeight w:val="268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BB4B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3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B41599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SMASH-U Classification</w:t>
            </w:r>
          </w:p>
        </w:tc>
        <w:tc>
          <w:tcPr>
            <w:tcW w:w="17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64EF8" w14:textId="77777777" w:rsidR="000D4EF2" w:rsidRPr="00EA1A76" w:rsidRDefault="000D4EF2" w:rsidP="00717D9F">
            <w:pPr>
              <w:adjustRightInd w:val="0"/>
              <w:snapToGrid w:val="0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Structural lesson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04F9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(1.2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A495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1(3.2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C879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025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B794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.238</w:t>
            </w:r>
          </w:p>
        </w:tc>
      </w:tr>
      <w:tr w:rsidR="000D4EF2" w:rsidRPr="00EA1A76" w14:paraId="5B953D0E" w14:textId="77777777" w:rsidTr="00717D9F">
        <w:trPr>
          <w:trHeight w:val="311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CAA2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30" w:type="dxa"/>
            <w:gridSpan w:val="2"/>
            <w:vMerge/>
            <w:tcBorders>
              <w:left w:val="nil"/>
              <w:right w:val="nil"/>
            </w:tcBorders>
            <w:vAlign w:val="bottom"/>
          </w:tcPr>
          <w:p w14:paraId="29C96B4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517B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Medic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AFB8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(3.5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F56A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9(1.4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C603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4217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1E291E9F" w14:textId="77777777" w:rsidTr="00717D9F">
        <w:trPr>
          <w:trHeight w:val="249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425F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30" w:type="dxa"/>
            <w:gridSpan w:val="2"/>
            <w:vMerge/>
            <w:tcBorders>
              <w:left w:val="nil"/>
              <w:right w:val="nil"/>
            </w:tcBorders>
            <w:vAlign w:val="bottom"/>
          </w:tcPr>
          <w:p w14:paraId="4241537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AE04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cerebral amyloid angiopath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BEA6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(2.3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C31A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0(3.1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8E0E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7E71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33E448B9" w14:textId="77777777" w:rsidTr="00717D9F">
        <w:trPr>
          <w:trHeight w:val="152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8754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30" w:type="dxa"/>
            <w:gridSpan w:val="2"/>
            <w:vMerge/>
            <w:tcBorders>
              <w:left w:val="nil"/>
              <w:right w:val="nil"/>
            </w:tcBorders>
            <w:vAlign w:val="bottom"/>
          </w:tcPr>
          <w:p w14:paraId="500720F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99D1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Systemic dise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B8B7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(1.2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30CF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1(1.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5D97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493B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0C4831FD" w14:textId="77777777" w:rsidTr="00717D9F">
        <w:trPr>
          <w:trHeight w:val="142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6A85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30" w:type="dxa"/>
            <w:gridSpan w:val="2"/>
            <w:vMerge/>
            <w:tcBorders>
              <w:left w:val="nil"/>
              <w:right w:val="nil"/>
            </w:tcBorders>
            <w:vAlign w:val="bottom"/>
          </w:tcPr>
          <w:p w14:paraId="7B33ED5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5DCA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Hypertens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DF03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78(90.6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5651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20(79.9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5026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9B60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6CC29DC0" w14:textId="77777777" w:rsidTr="00717D9F">
        <w:trPr>
          <w:trHeight w:val="255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2606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30" w:type="dxa"/>
            <w:gridSpan w:val="2"/>
            <w:vMerge/>
            <w:tcBorders>
              <w:left w:val="nil"/>
              <w:bottom w:val="nil"/>
              <w:right w:val="nil"/>
            </w:tcBorders>
            <w:vAlign w:val="bottom"/>
          </w:tcPr>
          <w:p w14:paraId="7E29DAD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D282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Undetermine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9FC9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(1.2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B1A7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70(10.8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2641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7075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0D4EF2" w:rsidRPr="00EA1A76" w14:paraId="15D8B591" w14:textId="77777777" w:rsidTr="00717D9F">
        <w:trPr>
          <w:trHeight w:val="133"/>
        </w:trPr>
        <w:tc>
          <w:tcPr>
            <w:tcW w:w="1457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14:paraId="012AD1A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Admission score</w:t>
            </w: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9B3B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EA1A76">
              <w:rPr>
                <w:sz w:val="18"/>
                <w:szCs w:val="18"/>
              </w:rPr>
              <w:t>mRS</w:t>
            </w:r>
            <w:proofErr w:type="spellEnd"/>
            <w:r w:rsidRPr="00EA1A76">
              <w:rPr>
                <w:sz w:val="18"/>
                <w:szCs w:val="18"/>
              </w:rPr>
              <w:t xml:space="preserve"> before IC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0F26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(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FA30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(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DD59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4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8462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776</w:t>
            </w:r>
          </w:p>
        </w:tc>
      </w:tr>
      <w:tr w:rsidR="000D4EF2" w:rsidRPr="00EA1A76" w14:paraId="67C3AE15" w14:textId="77777777" w:rsidTr="00717D9F">
        <w:trPr>
          <w:trHeight w:val="90"/>
        </w:trPr>
        <w:tc>
          <w:tcPr>
            <w:tcW w:w="1457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35BA3C4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6C63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EC05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672D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0B81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3FCB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D4EF2" w:rsidRPr="00EA1A76" w14:paraId="416AEB98" w14:textId="77777777" w:rsidTr="00717D9F">
        <w:trPr>
          <w:trHeight w:val="90"/>
        </w:trPr>
        <w:tc>
          <w:tcPr>
            <w:tcW w:w="1457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58FA4A2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B6A9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proofErr w:type="spellStart"/>
            <w:r w:rsidRPr="00EA1A76">
              <w:rPr>
                <w:sz w:val="18"/>
                <w:szCs w:val="18"/>
              </w:rPr>
              <w:t>mRS</w:t>
            </w:r>
            <w:proofErr w:type="spellEnd"/>
            <w:r w:rsidRPr="00EA1A76">
              <w:rPr>
                <w:sz w:val="18"/>
                <w:szCs w:val="18"/>
              </w:rPr>
              <w:t xml:space="preserve"> after IC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449E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(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47EE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(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56F8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&lt;0.001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3B74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.256</w:t>
            </w:r>
          </w:p>
        </w:tc>
      </w:tr>
      <w:tr w:rsidR="000D4EF2" w:rsidRPr="00EA1A76" w14:paraId="670F71F7" w14:textId="77777777" w:rsidTr="00717D9F">
        <w:trPr>
          <w:trHeight w:val="9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D070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3651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  <w:lang w:bidi="en-US"/>
              </w:rPr>
              <w:t>Glasgow Coma Sca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A237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9(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016C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3(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5A15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B351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-3.164</w:t>
            </w:r>
          </w:p>
        </w:tc>
      </w:tr>
      <w:tr w:rsidR="000D4EF2" w:rsidRPr="00EA1A76" w14:paraId="316E9EEB" w14:textId="77777777" w:rsidTr="00717D9F">
        <w:trPr>
          <w:trHeight w:val="9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3F1B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BC86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NIH Stroke Sca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4CF1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6(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AA3B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1(1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779F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&lt;0.001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E2A6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.883</w:t>
            </w:r>
          </w:p>
        </w:tc>
      </w:tr>
      <w:tr w:rsidR="000D4EF2" w:rsidRPr="00EA1A76" w14:paraId="22786032" w14:textId="77777777" w:rsidTr="00717D9F">
        <w:trPr>
          <w:trHeight w:val="9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378D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0617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Activities of Daily Livin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71DD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0(2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1A43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5(4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4BDC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&lt;0.001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123D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-3.582</w:t>
            </w:r>
          </w:p>
        </w:tc>
      </w:tr>
      <w:tr w:rsidR="000D4EF2" w:rsidRPr="00EA1A76" w14:paraId="4DE4BC00" w14:textId="77777777" w:rsidTr="00717D9F">
        <w:trPr>
          <w:trHeight w:val="9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F326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CB9B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  <w:lang w:bidi="en-US"/>
              </w:rPr>
              <w:t>International</w:t>
            </w:r>
            <w:r w:rsidRPr="00EA1A76">
              <w:rPr>
                <w:rFonts w:hint="eastAsia"/>
                <w:sz w:val="18"/>
                <w:szCs w:val="18"/>
              </w:rPr>
              <w:t xml:space="preserve"> </w:t>
            </w:r>
            <w:r w:rsidRPr="00EA1A76">
              <w:rPr>
                <w:sz w:val="18"/>
                <w:szCs w:val="18"/>
                <w:lang w:bidi="en-US"/>
              </w:rPr>
              <w:t>Classification</w:t>
            </w:r>
            <w:r w:rsidRPr="00EA1A76">
              <w:rPr>
                <w:rFonts w:hint="eastAsia"/>
                <w:sz w:val="18"/>
                <w:szCs w:val="18"/>
              </w:rPr>
              <w:t xml:space="preserve"> </w:t>
            </w:r>
            <w:r w:rsidRPr="00EA1A76">
              <w:rPr>
                <w:sz w:val="18"/>
                <w:szCs w:val="18"/>
                <w:lang w:bidi="en-US"/>
              </w:rPr>
              <w:t>of</w:t>
            </w:r>
            <w:r w:rsidRPr="00EA1A76">
              <w:rPr>
                <w:rFonts w:hint="eastAsia"/>
                <w:sz w:val="18"/>
                <w:szCs w:val="18"/>
              </w:rPr>
              <w:t xml:space="preserve"> </w:t>
            </w:r>
            <w:r w:rsidRPr="00EA1A76">
              <w:rPr>
                <w:sz w:val="18"/>
                <w:szCs w:val="18"/>
                <w:lang w:bidi="en-US"/>
              </w:rPr>
              <w:t>Diseases</w:t>
            </w:r>
            <w:r w:rsidRPr="00EA1A76">
              <w:rPr>
                <w:rFonts w:hint="eastAsia"/>
                <w:sz w:val="18"/>
                <w:szCs w:val="18"/>
              </w:rPr>
              <w:t>-</w:t>
            </w:r>
            <w:r w:rsidRPr="00EA1A76">
              <w:rPr>
                <w:sz w:val="18"/>
                <w:szCs w:val="18"/>
                <w:lang w:bidi="en-US"/>
              </w:rPr>
              <w:t>antiphospholipid syndrom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E3CE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9(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47C4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(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0BFB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&lt;0.001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8403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.165</w:t>
            </w:r>
          </w:p>
        </w:tc>
      </w:tr>
      <w:tr w:rsidR="000D4EF2" w:rsidRPr="00EA1A76" w14:paraId="44A34DD2" w14:textId="77777777" w:rsidTr="00717D9F">
        <w:trPr>
          <w:trHeight w:val="9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D180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0929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NRS20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3E1C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(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A4B7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(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EE85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&lt;0.001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3CA4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.998</w:t>
            </w:r>
          </w:p>
        </w:tc>
      </w:tr>
      <w:tr w:rsidR="000D4EF2" w:rsidRPr="00EA1A76" w14:paraId="41D4A7BE" w14:textId="77777777" w:rsidTr="00717D9F">
        <w:trPr>
          <w:trHeight w:val="9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D573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6CDD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Water swallow tes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37F2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(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2EC0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(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61DC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&lt;0.001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1A64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.675</w:t>
            </w:r>
          </w:p>
        </w:tc>
      </w:tr>
      <w:tr w:rsidR="000D4EF2" w:rsidRPr="00EA1A76" w14:paraId="3BE75187" w14:textId="77777777" w:rsidTr="00717D9F">
        <w:trPr>
          <w:trHeight w:val="9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3F57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CE77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Padu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7B4A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(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9C23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(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C41C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002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5011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.086</w:t>
            </w:r>
          </w:p>
        </w:tc>
      </w:tr>
      <w:tr w:rsidR="000D4EF2" w:rsidRPr="00EA1A76" w14:paraId="4E832C7A" w14:textId="77777777" w:rsidTr="00717D9F">
        <w:trPr>
          <w:trHeight w:val="152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F8C2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05B0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Acute Physiology and Chronic Health Evaluation</w:t>
            </w:r>
            <w:r w:rsidRPr="00EA1A76">
              <w:rPr>
                <w:rFonts w:hint="eastAsia"/>
                <w:kern w:val="0"/>
                <w:sz w:val="18"/>
                <w:szCs w:val="18"/>
              </w:rPr>
              <w:t>-</w:t>
            </w:r>
            <w:r w:rsidRPr="00EA1A76">
              <w:rPr>
                <w:kern w:val="0"/>
                <w:sz w:val="18"/>
                <w:szCs w:val="18"/>
              </w:rPr>
              <w:t>II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20C5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4(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040C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9(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287C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&lt;0.001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EF96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.620</w:t>
            </w:r>
          </w:p>
        </w:tc>
      </w:tr>
      <w:tr w:rsidR="000D4EF2" w:rsidRPr="00EA1A76" w14:paraId="1B9C4904" w14:textId="77777777" w:rsidTr="00717D9F">
        <w:trPr>
          <w:trHeight w:val="152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E1D9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0DD9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Modified Early Warning Scor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230F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(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C58C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(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6B23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036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FE5B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.091</w:t>
            </w:r>
          </w:p>
        </w:tc>
      </w:tr>
      <w:tr w:rsidR="000D4EF2" w:rsidRPr="00EA1A76" w14:paraId="76A2CE8B" w14:textId="77777777" w:rsidTr="00717D9F">
        <w:trPr>
          <w:trHeight w:val="230"/>
        </w:trPr>
        <w:tc>
          <w:tcPr>
            <w:tcW w:w="145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5A9E66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CT imaging data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71F825D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8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D002E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BCCC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ADF7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C439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9732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D4EF2" w:rsidRPr="00EA1A76" w14:paraId="36B05707" w14:textId="77777777" w:rsidTr="00717D9F">
        <w:trPr>
          <w:trHeight w:val="230"/>
        </w:trPr>
        <w:tc>
          <w:tcPr>
            <w:tcW w:w="1457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14:paraId="5EDA999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310" w:type="dxa"/>
            <w:vMerge w:val="restart"/>
            <w:tcBorders>
              <w:top w:val="nil"/>
              <w:left w:val="nil"/>
              <w:right w:val="nil"/>
            </w:tcBorders>
          </w:tcPr>
          <w:p w14:paraId="0344044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 xml:space="preserve">Hematoma location </w:t>
            </w:r>
          </w:p>
        </w:tc>
        <w:tc>
          <w:tcPr>
            <w:tcW w:w="18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644B3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Loba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664C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0(11.6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446E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76(11.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129B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9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A3FD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737</w:t>
            </w:r>
          </w:p>
        </w:tc>
      </w:tr>
      <w:tr w:rsidR="000D4EF2" w:rsidRPr="00EA1A76" w14:paraId="5285060D" w14:textId="77777777" w:rsidTr="00717D9F">
        <w:trPr>
          <w:trHeight w:val="208"/>
        </w:trPr>
        <w:tc>
          <w:tcPr>
            <w:tcW w:w="1457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2607704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nil"/>
              <w:right w:val="nil"/>
            </w:tcBorders>
          </w:tcPr>
          <w:p w14:paraId="066BFBC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8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A62DB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Dee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5E44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9(68.6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38D9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38(67.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B1E0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D279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D4EF2" w:rsidRPr="00EA1A76" w14:paraId="4AD18960" w14:textId="77777777" w:rsidTr="00717D9F">
        <w:trPr>
          <w:trHeight w:val="123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6090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nil"/>
              <w:right w:val="nil"/>
            </w:tcBorders>
          </w:tcPr>
          <w:p w14:paraId="1DD4FF0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8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486CD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 xml:space="preserve">Cerebellar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4178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(2.3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82C7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1(6.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F1D4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25E1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D4EF2" w:rsidRPr="00EA1A76" w14:paraId="00071582" w14:textId="77777777" w:rsidTr="00717D9F">
        <w:trPr>
          <w:trHeight w:val="18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0180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nil"/>
              <w:bottom w:val="nil"/>
              <w:right w:val="nil"/>
            </w:tcBorders>
          </w:tcPr>
          <w:p w14:paraId="29F7349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8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AA43F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Brainste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E989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(3.5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10A0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9(4.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BD18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2912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D4EF2" w:rsidRPr="00EA1A76" w14:paraId="0D402DFD" w14:textId="77777777" w:rsidTr="00717D9F">
        <w:trPr>
          <w:trHeight w:val="18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0C04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left w:val="nil"/>
              <w:bottom w:val="nil"/>
              <w:right w:val="nil"/>
            </w:tcBorders>
          </w:tcPr>
          <w:p w14:paraId="256CD8B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8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C25D5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Mixed hematom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488C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2(14.0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146B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7(10.3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39CD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40E2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D4EF2" w:rsidRPr="00EA1A76" w14:paraId="0D7C36A8" w14:textId="77777777" w:rsidTr="00717D9F">
        <w:trPr>
          <w:trHeight w:val="11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0F66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6905A3" w14:textId="77777777" w:rsidR="000D4EF2" w:rsidRPr="00EA1A76" w:rsidRDefault="000D4EF2" w:rsidP="00717D9F">
            <w:pPr>
              <w:adjustRightInd w:val="0"/>
              <w:snapToGrid w:val="0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Hematoma volume, m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A17C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0.00(18.2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234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5.00(21.8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C1E4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029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3631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.177</w:t>
            </w:r>
          </w:p>
        </w:tc>
      </w:tr>
      <w:tr w:rsidR="000D4EF2" w:rsidRPr="00EA1A76" w14:paraId="2701B840" w14:textId="77777777" w:rsidTr="00717D9F">
        <w:trPr>
          <w:trHeight w:val="227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9765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4DC0F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Ventricular hemorrhage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C4F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CFDE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3(61.6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59B8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50(69.1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B5ED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1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1E95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.394</w:t>
            </w:r>
          </w:p>
        </w:tc>
      </w:tr>
      <w:tr w:rsidR="000D4EF2" w:rsidRPr="00EA1A76" w14:paraId="438A25DF" w14:textId="77777777" w:rsidTr="00717D9F">
        <w:trPr>
          <w:trHeight w:val="264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63C9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4EBE9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D73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34F5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3(38.4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77C9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01(30.9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3B1B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5221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D4EF2" w:rsidRPr="00EA1A76" w14:paraId="0EDE6193" w14:textId="77777777" w:rsidTr="00717D9F">
        <w:trPr>
          <w:trHeight w:val="199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BC17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7A99C9D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Subarachnoid hemorrhage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6416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CA84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81(94.2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0E1F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99(92.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8CA3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4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1AC5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711</w:t>
            </w:r>
          </w:p>
        </w:tc>
      </w:tr>
      <w:tr w:rsidR="000D4EF2" w:rsidRPr="00EA1A76" w14:paraId="668E60A3" w14:textId="77777777" w:rsidTr="00717D9F">
        <w:trPr>
          <w:trHeight w:val="199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20C9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B8A0B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735B" w14:textId="77777777" w:rsidR="000D4EF2" w:rsidRPr="00EA1A76" w:rsidRDefault="000D4EF2" w:rsidP="00717D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2" w:right="102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852F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(5.8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3663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2(8.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5CE7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F37D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D4EF2" w:rsidRPr="00EA1A76" w14:paraId="46B568C1" w14:textId="77777777" w:rsidTr="00717D9F">
        <w:trPr>
          <w:trHeight w:val="199"/>
        </w:trPr>
        <w:tc>
          <w:tcPr>
            <w:tcW w:w="10398" w:type="dxa"/>
            <w:gridSpan w:val="11"/>
            <w:tcBorders>
              <w:top w:val="nil"/>
              <w:left w:val="nil"/>
              <w:right w:val="nil"/>
            </w:tcBorders>
            <w:noWrap/>
          </w:tcPr>
          <w:p w14:paraId="7F1E4120" w14:textId="77777777" w:rsidR="000D4EF2" w:rsidRPr="00EA1A76" w:rsidRDefault="000D4EF2" w:rsidP="00717D9F">
            <w:pPr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Serum biochemical evaluations</w:t>
            </w:r>
          </w:p>
        </w:tc>
      </w:tr>
      <w:tr w:rsidR="000D4EF2" w:rsidRPr="00EA1A76" w14:paraId="74924A9B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8807EF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White Blood Cells, 10^9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3B52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9.76(4.7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A6B5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9.01(4.4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3F8D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0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D1D1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.707</w:t>
            </w:r>
          </w:p>
        </w:tc>
      </w:tr>
      <w:tr w:rsidR="000D4EF2" w:rsidRPr="00EA1A76" w14:paraId="10E88389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B45062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Platelet</w:t>
            </w:r>
            <w:r w:rsidRPr="00EA1A76">
              <w:rPr>
                <w:rFonts w:hint="eastAsia"/>
                <w:sz w:val="18"/>
                <w:szCs w:val="18"/>
              </w:rPr>
              <w:t>,</w:t>
            </w:r>
            <w:r w:rsidRPr="00EA1A76">
              <w:rPr>
                <w:sz w:val="18"/>
                <w:szCs w:val="18"/>
              </w:rPr>
              <w:t xml:space="preserve"> *10^9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B05E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01(7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D432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84(7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8372F9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036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82AE6E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2.092</w:t>
            </w:r>
          </w:p>
        </w:tc>
      </w:tr>
      <w:tr w:rsidR="000D4EF2" w:rsidRPr="00EA1A76" w14:paraId="222BABBF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30AD5E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C-reactive Protein, mg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D663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.18(3.6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767F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.81(3.8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92CE8C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4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AEA863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790</w:t>
            </w:r>
          </w:p>
        </w:tc>
      </w:tr>
      <w:tr w:rsidR="000D4EF2" w:rsidRPr="00EA1A76" w14:paraId="15882F2A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06887F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Serum Glucose, mmol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4F6C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.66(3.0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D222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.87(2.7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343971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5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309442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-0.529</w:t>
            </w:r>
          </w:p>
        </w:tc>
      </w:tr>
      <w:tr w:rsidR="000D4EF2" w:rsidRPr="00EA1A76" w14:paraId="339D73A9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4860B1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Glomerular Filtration Rate, mL/m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36D7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87.50(26.1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BED8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88.10(21.5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1838EA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9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F04BB9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096</w:t>
            </w:r>
          </w:p>
        </w:tc>
      </w:tr>
      <w:tr w:rsidR="000D4EF2" w:rsidRPr="00EA1A76" w14:paraId="4F54CF2C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A6AF22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 xml:space="preserve">Total bilirubin, </w:t>
            </w:r>
            <w:proofErr w:type="spellStart"/>
            <w:r w:rsidRPr="00EA1A76">
              <w:rPr>
                <w:sz w:val="18"/>
                <w:szCs w:val="18"/>
              </w:rPr>
              <w:t>umol</w:t>
            </w:r>
            <w:proofErr w:type="spellEnd"/>
            <w:r w:rsidRPr="00EA1A76">
              <w:rPr>
                <w:sz w:val="18"/>
                <w:szCs w:val="18"/>
              </w:rPr>
              <w:t>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7F71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8.40(8.2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F070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0.10(6.9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A2E1B1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035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5D2495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-2.112</w:t>
            </w:r>
          </w:p>
        </w:tc>
      </w:tr>
      <w:tr w:rsidR="000D4EF2" w:rsidRPr="00EA1A76" w14:paraId="434EAEE1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39C9DC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proofErr w:type="spellStart"/>
            <w:r w:rsidRPr="00EA1A76">
              <w:rPr>
                <w:sz w:val="18"/>
                <w:szCs w:val="18"/>
              </w:rPr>
              <w:t>Direc</w:t>
            </w:r>
            <w:proofErr w:type="spellEnd"/>
            <w:r w:rsidRPr="00EA1A76">
              <w:rPr>
                <w:sz w:val="18"/>
                <w:szCs w:val="18"/>
              </w:rPr>
              <w:t xml:space="preserve"> bilirubin, </w:t>
            </w:r>
            <w:proofErr w:type="spellStart"/>
            <w:r w:rsidRPr="00EA1A76">
              <w:rPr>
                <w:sz w:val="18"/>
                <w:szCs w:val="18"/>
              </w:rPr>
              <w:t>umol</w:t>
            </w:r>
            <w:proofErr w:type="spellEnd"/>
            <w:r w:rsidRPr="00EA1A76">
              <w:rPr>
                <w:sz w:val="18"/>
                <w:szCs w:val="18"/>
              </w:rPr>
              <w:t>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DD07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.80(3.1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3DBD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.30(2.5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0E4D8A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0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658AF6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-1.864</w:t>
            </w:r>
          </w:p>
        </w:tc>
      </w:tr>
      <w:tr w:rsidR="000D4EF2" w:rsidRPr="00EA1A76" w14:paraId="1553A2B0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C97D64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 xml:space="preserve">Indirect bilirubin, </w:t>
            </w:r>
            <w:proofErr w:type="spellStart"/>
            <w:r w:rsidRPr="00EA1A76">
              <w:rPr>
                <w:sz w:val="18"/>
                <w:szCs w:val="18"/>
              </w:rPr>
              <w:t>umol</w:t>
            </w:r>
            <w:proofErr w:type="spellEnd"/>
            <w:r w:rsidRPr="00EA1A76">
              <w:rPr>
                <w:sz w:val="18"/>
                <w:szCs w:val="18"/>
              </w:rPr>
              <w:t>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3B11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.90(5.5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D96A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6.00(4.6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E79293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046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92FAED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-1.995</w:t>
            </w:r>
          </w:p>
        </w:tc>
      </w:tr>
      <w:tr w:rsidR="000D4EF2" w:rsidRPr="00EA1A76" w14:paraId="5F4CA9ED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494E3F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Total cholesterol, mmol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A9D7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.09(1.2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818E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4.42(1.2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D5F3520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047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885C7B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-1.984</w:t>
            </w:r>
          </w:p>
        </w:tc>
      </w:tr>
      <w:tr w:rsidR="000D4EF2" w:rsidRPr="00EA1A76" w14:paraId="426FDBB2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B1FC42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Lipoprotein A, mmol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440C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2.10(59.1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6699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1.60(38.3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EAC8D8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041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CBE7A8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2.040</w:t>
            </w:r>
          </w:p>
        </w:tc>
      </w:tr>
      <w:tr w:rsidR="000D4EF2" w:rsidRPr="00EA1A76" w14:paraId="315A4F02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84C142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Hemoglobin A1C, 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E09D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.77(0.5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D3A2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.60(0.4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A6BCB8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032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46C7F3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2.145</w:t>
            </w:r>
          </w:p>
        </w:tc>
      </w:tr>
      <w:tr w:rsidR="000D4EF2" w:rsidRPr="00EA1A76" w14:paraId="1481704A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095BF4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Myoglobin, ng/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76EB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94.29(266.8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03D2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58.65(108.2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3F7AC2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040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F93647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2.049</w:t>
            </w:r>
          </w:p>
        </w:tc>
      </w:tr>
      <w:tr w:rsidR="000D4EF2" w:rsidRPr="00EA1A76" w14:paraId="6393866C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4BD788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Prothrombin Time, second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6F03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0.55(1.1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99DB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0.60(1.1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024FA89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7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5AC06F3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-0.273</w:t>
            </w:r>
          </w:p>
        </w:tc>
      </w:tr>
      <w:tr w:rsidR="000D4EF2" w:rsidRPr="00EA1A76" w14:paraId="3F4B7CEC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D98B7AD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 xml:space="preserve">International Normalized Ratio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B248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94(0.1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5A0E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93(0.0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C3B289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7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491252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322</w:t>
            </w:r>
          </w:p>
        </w:tc>
      </w:tr>
      <w:tr w:rsidR="000D4EF2" w:rsidRPr="00EA1A76" w14:paraId="1FE9CCCB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E043A3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Prothrombin Time Activity</w:t>
            </w:r>
            <w:r w:rsidRPr="00EA1A76">
              <w:rPr>
                <w:rFonts w:hint="eastAsia"/>
                <w:sz w:val="18"/>
                <w:szCs w:val="18"/>
              </w:rPr>
              <w:t>,</w:t>
            </w:r>
            <w:r w:rsidRPr="00EA1A76">
              <w:rPr>
                <w:sz w:val="18"/>
                <w:szCs w:val="18"/>
              </w:rPr>
              <w:t xml:space="preserve"> 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9E03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11.20(23.9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C6DF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13.10(22.0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AF33C2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8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056759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-0.145</w:t>
            </w:r>
          </w:p>
        </w:tc>
      </w:tr>
      <w:tr w:rsidR="000D4EF2" w:rsidRPr="00EA1A76" w14:paraId="08EC3BD0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7623E4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Activated Partial Thromboplastin Time, second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CA61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4.60(2.7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C172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4.75(3.0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C90C40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4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8BD156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-0.758</w:t>
            </w:r>
          </w:p>
        </w:tc>
      </w:tr>
      <w:tr w:rsidR="000D4EF2" w:rsidRPr="00EA1A76" w14:paraId="13D36A6A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9BF510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Fibrinogen, g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4A22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3.04(1.0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CC05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2.79(0.9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A0C19F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0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D4D917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1.883</w:t>
            </w:r>
          </w:p>
        </w:tc>
      </w:tr>
      <w:tr w:rsidR="000D4EF2" w:rsidRPr="00EA1A76" w14:paraId="5FFAD348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0A61D9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Thrombin Time, second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A868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7.65(1.2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7738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7.80(1.4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83812BB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1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A33601C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-1.431</w:t>
            </w:r>
          </w:p>
        </w:tc>
      </w:tr>
      <w:tr w:rsidR="000D4EF2" w:rsidRPr="00EA1A76" w14:paraId="2072A55A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4886B71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D-Dimer, mg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E924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73(1.2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CCBF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0.49(0.7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FAE9288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009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7382866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2.610</w:t>
            </w:r>
          </w:p>
        </w:tc>
      </w:tr>
      <w:tr w:rsidR="000D4EF2" w:rsidRPr="00EA1A76" w14:paraId="32D93D2E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93E2E6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Fibrin Degradation Products, mg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82FC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.65(2.5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D4B1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1.32(1.9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D55B55A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026</w:t>
            </w:r>
            <w:r w:rsidRPr="00EA1A76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C1AFFEE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2.222</w:t>
            </w:r>
          </w:p>
        </w:tc>
      </w:tr>
      <w:tr w:rsidR="000D4EF2" w:rsidRPr="00EA1A76" w14:paraId="0608DEC7" w14:textId="77777777" w:rsidTr="00717D9F">
        <w:trPr>
          <w:trHeight w:val="199"/>
        </w:trPr>
        <w:tc>
          <w:tcPr>
            <w:tcW w:w="4656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0CE0F5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Antithrombin, %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01EE94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93.00(14.30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CE80D34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EA1A76">
              <w:rPr>
                <w:kern w:val="0"/>
                <w:sz w:val="18"/>
                <w:szCs w:val="18"/>
              </w:rPr>
              <w:t>91.75(18.1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4F5782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8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DD0B57" w14:textId="77777777" w:rsidR="000D4EF2" w:rsidRPr="00EA1A76" w:rsidRDefault="000D4EF2" w:rsidP="00717D9F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EA1A76">
              <w:rPr>
                <w:sz w:val="18"/>
                <w:szCs w:val="18"/>
              </w:rPr>
              <w:t>0.162</w:t>
            </w:r>
          </w:p>
        </w:tc>
      </w:tr>
    </w:tbl>
    <w:p w14:paraId="1D57276D" w14:textId="77777777" w:rsidR="000D4EF2" w:rsidRPr="00EA1A76" w:rsidRDefault="000D4EF2" w:rsidP="000D4EF2">
      <w:pPr>
        <w:adjustRightInd w:val="0"/>
        <w:snapToGrid w:val="0"/>
        <w:spacing w:after="120" w:line="480" w:lineRule="auto"/>
        <w:rPr>
          <w:sz w:val="24"/>
        </w:rPr>
      </w:pPr>
    </w:p>
    <w:p w14:paraId="33903DBD" w14:textId="77777777" w:rsidR="000D4EF2" w:rsidRPr="00EA1A76" w:rsidRDefault="000D4EF2" w:rsidP="000D4EF2">
      <w:pPr>
        <w:adjustRightInd w:val="0"/>
        <w:snapToGrid w:val="0"/>
        <w:spacing w:after="120"/>
        <w:rPr>
          <w:sz w:val="18"/>
          <w:szCs w:val="18"/>
        </w:rPr>
      </w:pPr>
      <w:r w:rsidRPr="00EA1A76">
        <w:rPr>
          <w:rFonts w:hint="eastAsia"/>
          <w:kern w:val="0"/>
          <w:sz w:val="18"/>
          <w:szCs w:val="18"/>
        </w:rPr>
        <w:t>* P &lt; 0.05</w:t>
      </w:r>
    </w:p>
    <w:p w14:paraId="3F9D5DE4" w14:textId="77777777" w:rsidR="000D4EF2" w:rsidRPr="00EA1A76" w:rsidRDefault="000D4EF2" w:rsidP="000D4EF2">
      <w:pPr>
        <w:adjustRightInd w:val="0"/>
        <w:snapToGrid w:val="0"/>
        <w:spacing w:after="120"/>
        <w:rPr>
          <w:sz w:val="18"/>
          <w:szCs w:val="18"/>
        </w:rPr>
      </w:pPr>
      <w:r w:rsidRPr="00EA1A76">
        <w:rPr>
          <w:rFonts w:hint="eastAsia"/>
          <w:sz w:val="18"/>
          <w:szCs w:val="18"/>
        </w:rPr>
        <w:t xml:space="preserve">^ </w:t>
      </w:r>
      <w:r w:rsidRPr="00EA1A76">
        <w:rPr>
          <w:sz w:val="18"/>
          <w:szCs w:val="18"/>
        </w:rPr>
        <w:t>The time from admission to onset was determined as the duration between the precise moment when symptoms first appeared or when the patient was last observed to be in a normal state upon arrival at the emergency, outpatient, or inpatient setting.</w:t>
      </w:r>
    </w:p>
    <w:p w14:paraId="1327D2B1" w14:textId="77777777" w:rsidR="000D4EF2" w:rsidRPr="00EA1A76" w:rsidRDefault="000D4EF2" w:rsidP="000D4EF2">
      <w:pPr>
        <w:adjustRightInd w:val="0"/>
        <w:snapToGrid w:val="0"/>
        <w:spacing w:after="120"/>
        <w:rPr>
          <w:sz w:val="18"/>
          <w:szCs w:val="18"/>
        </w:rPr>
      </w:pPr>
      <w:r w:rsidRPr="00EA1A76">
        <w:rPr>
          <w:rFonts w:hint="eastAsia"/>
          <w:sz w:val="18"/>
          <w:szCs w:val="18"/>
        </w:rPr>
        <w:t xml:space="preserve">&amp; </w:t>
      </w:r>
      <w:r w:rsidRPr="00EA1A76">
        <w:rPr>
          <w:sz w:val="18"/>
          <w:szCs w:val="18"/>
        </w:rPr>
        <w:t>A mix hematoma was identified when a hematoma is situated in two or more areas: lobar, deep, cerebellar, and brainstem.</w:t>
      </w:r>
    </w:p>
    <w:p w14:paraId="79CA8220" w14:textId="77777777" w:rsidR="000D4EF2" w:rsidRPr="00EA1A76" w:rsidRDefault="000D4EF2" w:rsidP="000D4EF2">
      <w:pPr>
        <w:adjustRightInd w:val="0"/>
        <w:snapToGrid w:val="0"/>
        <w:spacing w:after="120"/>
        <w:rPr>
          <w:sz w:val="18"/>
          <w:szCs w:val="18"/>
        </w:rPr>
      </w:pPr>
      <w:r w:rsidRPr="00EA1A76">
        <w:rPr>
          <w:sz w:val="18"/>
          <w:szCs w:val="18"/>
        </w:rPr>
        <w:t>ICH: intracerebral hemorrhage</w:t>
      </w:r>
      <w:r w:rsidRPr="00EA1A76">
        <w:rPr>
          <w:rFonts w:hint="eastAsia"/>
          <w:sz w:val="18"/>
          <w:szCs w:val="18"/>
        </w:rPr>
        <w:t xml:space="preserve">; </w:t>
      </w:r>
      <w:r w:rsidRPr="00EA1A76">
        <w:rPr>
          <w:sz w:val="18"/>
          <w:szCs w:val="18"/>
        </w:rPr>
        <w:t>DVT: deep venous thrombosis</w:t>
      </w:r>
      <w:r w:rsidRPr="00EA1A76">
        <w:rPr>
          <w:rFonts w:hint="eastAsia"/>
          <w:sz w:val="18"/>
          <w:szCs w:val="18"/>
        </w:rPr>
        <w:t xml:space="preserve">; </w:t>
      </w:r>
      <w:proofErr w:type="spellStart"/>
      <w:r w:rsidRPr="00EA1A76">
        <w:rPr>
          <w:sz w:val="18"/>
          <w:szCs w:val="18"/>
        </w:rPr>
        <w:t>mRS</w:t>
      </w:r>
      <w:proofErr w:type="spellEnd"/>
      <w:r w:rsidRPr="00EA1A76">
        <w:rPr>
          <w:sz w:val="18"/>
          <w:szCs w:val="18"/>
        </w:rPr>
        <w:t>: modified Rankin score</w:t>
      </w:r>
      <w:r w:rsidRPr="00EA1A76">
        <w:rPr>
          <w:rFonts w:hint="eastAsia"/>
          <w:sz w:val="18"/>
          <w:szCs w:val="18"/>
        </w:rPr>
        <w:t xml:space="preserve">; </w:t>
      </w:r>
    </w:p>
    <w:p w14:paraId="5377A8CC" w14:textId="67CF7D1D" w:rsidR="008603AE" w:rsidRDefault="008603AE" w:rsidP="000D4EF2"/>
    <w:sectPr w:rsidR="00860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2F4ADE" w14:textId="77777777" w:rsidR="000D4EF2" w:rsidRDefault="000D4EF2" w:rsidP="000D4EF2">
      <w:r>
        <w:separator/>
      </w:r>
    </w:p>
  </w:endnote>
  <w:endnote w:type="continuationSeparator" w:id="0">
    <w:p w14:paraId="330E3454" w14:textId="77777777" w:rsidR="000D4EF2" w:rsidRDefault="000D4EF2" w:rsidP="000D4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6815CF" w14:textId="77777777" w:rsidR="000D4EF2" w:rsidRDefault="000D4EF2" w:rsidP="000D4EF2">
      <w:r>
        <w:separator/>
      </w:r>
    </w:p>
  </w:footnote>
  <w:footnote w:type="continuationSeparator" w:id="0">
    <w:p w14:paraId="3F569CC6" w14:textId="77777777" w:rsidR="000D4EF2" w:rsidRDefault="000D4EF2" w:rsidP="000D4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682"/>
    <w:rsid w:val="000D4EF2"/>
    <w:rsid w:val="00400C52"/>
    <w:rsid w:val="00757235"/>
    <w:rsid w:val="007D0B57"/>
    <w:rsid w:val="008603AE"/>
    <w:rsid w:val="00932682"/>
    <w:rsid w:val="0096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CD15F0"/>
  <w15:chartTrackingRefBased/>
  <w15:docId w15:val="{5DB8297F-1375-4723-99F5-E5FB1AF92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EF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9326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26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26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268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268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268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268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268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268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268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26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26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268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268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3268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26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26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26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26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26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26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26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268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9326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2682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93268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26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93268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3268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4EF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D4E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4E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D4E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8</Words>
  <Characters>4663</Characters>
  <Application>Microsoft Office Word</Application>
  <DocSecurity>0</DocSecurity>
  <Lines>777</Lines>
  <Paragraphs>534</Paragraphs>
  <ScaleCrop>false</ScaleCrop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 赖</dc:creator>
  <cp:keywords/>
  <dc:description/>
  <cp:lastModifiedBy>琼 赖</cp:lastModifiedBy>
  <cp:revision>5</cp:revision>
  <dcterms:created xsi:type="dcterms:W3CDTF">2025-09-29T09:00:00Z</dcterms:created>
  <dcterms:modified xsi:type="dcterms:W3CDTF">2025-09-29T09:09:00Z</dcterms:modified>
</cp:coreProperties>
</file>